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08AF0" w14:textId="270E28F0" w:rsidR="00D30598" w:rsidRDefault="00737EC6" w:rsidP="00D30598">
      <w:pPr>
        <w:spacing w:line="240" w:lineRule="auto"/>
        <w:rPr>
          <w:lang w:val="en-GB"/>
        </w:rPr>
      </w:pPr>
      <w:r w:rsidRPr="00737EC6">
        <w:rPr>
          <w:b/>
          <w:bCs/>
          <w:sz w:val="24"/>
          <w:szCs w:val="24"/>
          <w:lang w:val="en-US"/>
        </w:rPr>
        <w:t>Supporting information</w:t>
      </w:r>
    </w:p>
    <w:p w14:paraId="2AFF12B9" w14:textId="013CFA6B" w:rsidR="00D30598" w:rsidRPr="00153A0C" w:rsidRDefault="00D30598" w:rsidP="00D30598">
      <w:pPr>
        <w:spacing w:line="480" w:lineRule="auto"/>
        <w:jc w:val="left"/>
        <w:rPr>
          <w:b/>
          <w:bCs/>
          <w:lang w:val="en-GB"/>
        </w:rPr>
      </w:pPr>
      <w:r w:rsidRPr="003B7321">
        <w:rPr>
          <w:b/>
          <w:bCs/>
          <w:lang w:val="en-GB"/>
        </w:rPr>
        <w:t>S1</w:t>
      </w:r>
      <w:r>
        <w:rPr>
          <w:b/>
          <w:bCs/>
          <w:lang w:val="en-GB"/>
        </w:rPr>
        <w:t xml:space="preserve"> </w:t>
      </w:r>
      <w:r w:rsidR="00B87EF4">
        <w:rPr>
          <w:b/>
          <w:bCs/>
          <w:lang w:val="en-GB"/>
        </w:rPr>
        <w:t>Table</w:t>
      </w:r>
      <w:r w:rsidRPr="003B7321">
        <w:rPr>
          <w:b/>
          <w:bCs/>
          <w:lang w:val="en-GB"/>
        </w:rPr>
        <w:t>. Literature search algorithm</w:t>
      </w:r>
    </w:p>
    <w:tbl>
      <w:tblPr>
        <w:tblW w:w="10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5"/>
        <w:gridCol w:w="6236"/>
        <w:gridCol w:w="1276"/>
        <w:gridCol w:w="1418"/>
      </w:tblGrid>
      <w:tr w:rsidR="00D30598" w:rsidRPr="00153A0C" w14:paraId="09DB3286" w14:textId="77777777" w:rsidTr="00E716AD">
        <w:trPr>
          <w:trHeight w:val="312"/>
        </w:trPr>
        <w:tc>
          <w:tcPr>
            <w:tcW w:w="1135" w:type="dxa"/>
            <w:shd w:val="clear" w:color="000000" w:fill="2F75B5"/>
            <w:noWrap/>
            <w:vAlign w:val="center"/>
            <w:hideMark/>
          </w:tcPr>
          <w:p w14:paraId="167E0EAA" w14:textId="77777777" w:rsidR="00D30598" w:rsidRPr="00153A0C" w:rsidRDefault="00D30598" w:rsidP="00E716A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153A0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val="en-GB" w:eastAsia="en-GB"/>
                <w14:ligatures w14:val="none"/>
              </w:rPr>
              <w:t>N°</w:t>
            </w:r>
          </w:p>
        </w:tc>
        <w:tc>
          <w:tcPr>
            <w:tcW w:w="6236" w:type="dxa"/>
            <w:shd w:val="clear" w:color="000000" w:fill="2F75B5"/>
            <w:noWrap/>
            <w:vAlign w:val="center"/>
            <w:hideMark/>
          </w:tcPr>
          <w:p w14:paraId="7D053FDC" w14:textId="77777777" w:rsidR="00D30598" w:rsidRPr="00153A0C" w:rsidRDefault="00D30598" w:rsidP="00E716A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Search </w:t>
            </w:r>
            <w:r w:rsidRPr="00153A0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val="en-GB" w:eastAsia="en-GB"/>
                <w14:ligatures w14:val="none"/>
              </w:rPr>
              <w:t>Algorithms</w:t>
            </w:r>
          </w:p>
        </w:tc>
        <w:tc>
          <w:tcPr>
            <w:tcW w:w="1276" w:type="dxa"/>
            <w:shd w:val="clear" w:color="000000" w:fill="2F75B5"/>
            <w:vAlign w:val="center"/>
            <w:hideMark/>
          </w:tcPr>
          <w:p w14:paraId="4D6FCC4A" w14:textId="77777777" w:rsidR="00D30598" w:rsidRPr="00153A0C" w:rsidRDefault="00D30598" w:rsidP="00E71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153A0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val="en-GB" w:eastAsia="en-GB"/>
                <w14:ligatures w14:val="none"/>
              </w:rPr>
              <w:t>Results</w:t>
            </w:r>
          </w:p>
        </w:tc>
        <w:tc>
          <w:tcPr>
            <w:tcW w:w="1418" w:type="dxa"/>
            <w:shd w:val="clear" w:color="000000" w:fill="2F75B5"/>
          </w:tcPr>
          <w:p w14:paraId="54FD05FA" w14:textId="77777777" w:rsidR="00D30598" w:rsidRPr="00153A0C" w:rsidRDefault="00D30598" w:rsidP="00E71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153A0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4"/>
                <w:szCs w:val="24"/>
                <w:lang w:val="en-GB" w:eastAsia="en-GB"/>
                <w14:ligatures w14:val="none"/>
              </w:rPr>
              <w:t>Selected articles*</w:t>
            </w:r>
          </w:p>
        </w:tc>
      </w:tr>
      <w:tr w:rsidR="00D30598" w:rsidRPr="00153A0C" w14:paraId="30B5D0F7" w14:textId="77777777" w:rsidTr="00E716AD">
        <w:trPr>
          <w:trHeight w:val="288"/>
        </w:trPr>
        <w:tc>
          <w:tcPr>
            <w:tcW w:w="10065" w:type="dxa"/>
            <w:gridSpan w:val="4"/>
            <w:shd w:val="clear" w:color="000000" w:fill="DDEBF7"/>
            <w:noWrap/>
            <w:vAlign w:val="bottom"/>
            <w:hideMark/>
          </w:tcPr>
          <w:p w14:paraId="392DE4F8" w14:textId="77777777" w:rsidR="00D30598" w:rsidRPr="00153A0C" w:rsidRDefault="00D30598" w:rsidP="00E716A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153A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SCCH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and </w:t>
            </w:r>
            <w:r w:rsidRPr="00153A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Guidelin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</w:p>
        </w:tc>
      </w:tr>
      <w:tr w:rsidR="00D30598" w:rsidRPr="00153A0C" w14:paraId="19A88039" w14:textId="77777777" w:rsidTr="00E716AD">
        <w:trPr>
          <w:trHeight w:val="1728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A1E6986" w14:textId="77777777" w:rsidR="00D30598" w:rsidRPr="00153A0C" w:rsidRDefault="00D30598" w:rsidP="00E71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153A0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#1</w:t>
            </w:r>
          </w:p>
        </w:tc>
        <w:tc>
          <w:tcPr>
            <w:tcW w:w="6236" w:type="dxa"/>
            <w:shd w:val="clear" w:color="auto" w:fill="auto"/>
            <w:hideMark/>
          </w:tcPr>
          <w:p w14:paraId="0BC312B3" w14:textId="77777777" w:rsidR="00D30598" w:rsidRDefault="00D30598" w:rsidP="00E7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153A0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((("head and neck"[Title] OR "oral cavity"[Title] OR larynx[Title] OR oropharynx[Title] OR hypopharynx[Title) AND "squamous cell carcinoma"[Title]) OR HNSCC[Title]) AND (guideline*[Title] OR consensus[Title] OR recommendation*[Title])</w:t>
            </w:r>
          </w:p>
          <w:p w14:paraId="55B10869" w14:textId="77777777" w:rsidR="00D30598" w:rsidRPr="00153A0C" w:rsidRDefault="00D30598" w:rsidP="00E716A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DD3FE2">
              <w:rPr>
                <w:rFonts w:ascii="Calibri" w:eastAsia="Times New Roman" w:hAnsi="Calibri" w:cs="Calibri"/>
                <w:color w:val="0070C0"/>
                <w:kern w:val="0"/>
                <w:lang w:val="en-GB" w:eastAsia="en-GB"/>
                <w14:ligatures w14:val="none"/>
              </w:rPr>
              <w:t>Filters: Language: English/French</w:t>
            </w:r>
            <w:r w:rsidRPr="00DD3FE2">
              <w:rPr>
                <w:rFonts w:ascii="Calibri" w:eastAsia="Times New Roman" w:hAnsi="Calibri" w:cs="Calibri"/>
                <w:color w:val="0070C0"/>
                <w:kern w:val="0"/>
                <w:lang w:val="en-GB" w:eastAsia="en-GB"/>
                <w14:ligatures w14:val="none"/>
              </w:rPr>
              <w:br/>
              <w:t>Period: 2018-20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9C8482" w14:textId="77777777" w:rsidR="00D30598" w:rsidRPr="00153A0C" w:rsidRDefault="00D30598" w:rsidP="00E71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153A0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63</w:t>
            </w:r>
          </w:p>
        </w:tc>
        <w:tc>
          <w:tcPr>
            <w:tcW w:w="1418" w:type="dxa"/>
            <w:vAlign w:val="center"/>
          </w:tcPr>
          <w:p w14:paraId="269412F8" w14:textId="77777777" w:rsidR="00D30598" w:rsidRPr="00153A0C" w:rsidRDefault="00D30598" w:rsidP="00E71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153A0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</w:t>
            </w:r>
          </w:p>
        </w:tc>
      </w:tr>
      <w:tr w:rsidR="00D30598" w:rsidRPr="00153A0C" w14:paraId="27F0BE89" w14:textId="77777777" w:rsidTr="00E716AD">
        <w:trPr>
          <w:trHeight w:val="288"/>
        </w:trPr>
        <w:tc>
          <w:tcPr>
            <w:tcW w:w="10065" w:type="dxa"/>
            <w:gridSpan w:val="4"/>
            <w:shd w:val="clear" w:color="000000" w:fill="DDEBF7"/>
            <w:noWrap/>
            <w:vAlign w:val="center"/>
            <w:hideMark/>
          </w:tcPr>
          <w:p w14:paraId="704BD329" w14:textId="77777777" w:rsidR="00D30598" w:rsidRPr="00153A0C" w:rsidRDefault="00D30598" w:rsidP="00E716A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153A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SCCH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and</w:t>
            </w:r>
            <w:r w:rsidRPr="00153A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T</w:t>
            </w:r>
            <w:r w:rsidRPr="00153A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herapeutic sequence</w:t>
            </w:r>
          </w:p>
        </w:tc>
      </w:tr>
      <w:tr w:rsidR="00D30598" w:rsidRPr="00153A0C" w14:paraId="3848F08B" w14:textId="77777777" w:rsidTr="00E716AD">
        <w:trPr>
          <w:trHeight w:val="2016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9CA644F" w14:textId="77777777" w:rsidR="00D30598" w:rsidRPr="00153A0C" w:rsidRDefault="00D30598" w:rsidP="00E71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153A0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#2</w:t>
            </w:r>
          </w:p>
        </w:tc>
        <w:tc>
          <w:tcPr>
            <w:tcW w:w="6236" w:type="dxa"/>
            <w:shd w:val="clear" w:color="auto" w:fill="auto"/>
            <w:vAlign w:val="bottom"/>
            <w:hideMark/>
          </w:tcPr>
          <w:p w14:paraId="44772309" w14:textId="77777777" w:rsidR="00D30598" w:rsidRDefault="00D30598" w:rsidP="00E7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153A0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(((("head and neck"[Title/Abstract] OR "oral cavity"[Title/Abstract] OR larynx[Title/Abstract] OR oropharynx[Title/Abstract] OR hypopharynx[Title/Abstract]) AND "squamous cell carcinoma"[Title/Abstract]) OR HNSCC[Title/Abstract]) AND (sequence*[Title/Abstract] OR subsequent[Title/Abstract]))</w:t>
            </w:r>
          </w:p>
          <w:p w14:paraId="2987DF2C" w14:textId="77777777" w:rsidR="00D30598" w:rsidRPr="00153A0C" w:rsidRDefault="00D30598" w:rsidP="00E716A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DD3FE2">
              <w:rPr>
                <w:rFonts w:ascii="Calibri" w:eastAsia="Times New Roman" w:hAnsi="Calibri" w:cs="Calibri"/>
                <w:color w:val="0070C0"/>
                <w:kern w:val="0"/>
                <w:lang w:val="en-GB" w:eastAsia="en-GB"/>
                <w14:ligatures w14:val="none"/>
              </w:rPr>
              <w:t>Filters: Language: English/French</w:t>
            </w:r>
            <w:r w:rsidRPr="00DD3FE2">
              <w:rPr>
                <w:rFonts w:ascii="Calibri" w:eastAsia="Times New Roman" w:hAnsi="Calibri" w:cs="Calibri"/>
                <w:color w:val="0070C0"/>
                <w:kern w:val="0"/>
                <w:lang w:val="en-GB" w:eastAsia="en-GB"/>
                <w14:ligatures w14:val="none"/>
              </w:rPr>
              <w:br/>
              <w:t>Period: 2018-20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8958B9" w14:textId="77777777" w:rsidR="00D30598" w:rsidRPr="00153A0C" w:rsidRDefault="00D30598" w:rsidP="00E71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09</w:t>
            </w:r>
          </w:p>
        </w:tc>
        <w:tc>
          <w:tcPr>
            <w:tcW w:w="1418" w:type="dxa"/>
            <w:vAlign w:val="center"/>
          </w:tcPr>
          <w:p w14:paraId="1C1DA4D3" w14:textId="77777777" w:rsidR="00D30598" w:rsidRPr="00153A0C" w:rsidRDefault="00D30598" w:rsidP="00E71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153A0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2</w:t>
            </w:r>
          </w:p>
        </w:tc>
      </w:tr>
      <w:tr w:rsidR="00D30598" w:rsidRPr="00153A0C" w14:paraId="10D21897" w14:textId="77777777" w:rsidTr="00E716AD">
        <w:trPr>
          <w:trHeight w:val="288"/>
        </w:trPr>
        <w:tc>
          <w:tcPr>
            <w:tcW w:w="10065" w:type="dxa"/>
            <w:gridSpan w:val="4"/>
            <w:shd w:val="clear" w:color="000000" w:fill="DDEBF7"/>
            <w:noWrap/>
            <w:vAlign w:val="center"/>
            <w:hideMark/>
          </w:tcPr>
          <w:p w14:paraId="6140DFAF" w14:textId="77777777" w:rsidR="00D30598" w:rsidRPr="00153A0C" w:rsidRDefault="00D30598" w:rsidP="00E716A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153A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SCCH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and</w:t>
            </w:r>
            <w:r w:rsidRPr="00153A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T</w:t>
            </w:r>
            <w:r w:rsidRPr="00153A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hreatening disease</w:t>
            </w:r>
          </w:p>
        </w:tc>
      </w:tr>
      <w:tr w:rsidR="00D30598" w:rsidRPr="00153A0C" w14:paraId="7F3F86F7" w14:textId="77777777" w:rsidTr="00E716AD">
        <w:trPr>
          <w:trHeight w:val="288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7060E6D" w14:textId="77777777" w:rsidR="00D30598" w:rsidRPr="00153A0C" w:rsidRDefault="00D30598" w:rsidP="00E71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153A0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#3</w:t>
            </w:r>
          </w:p>
        </w:tc>
        <w:tc>
          <w:tcPr>
            <w:tcW w:w="6236" w:type="dxa"/>
            <w:shd w:val="clear" w:color="auto" w:fill="auto"/>
            <w:vAlign w:val="bottom"/>
            <w:hideMark/>
          </w:tcPr>
          <w:p w14:paraId="6E6466ED" w14:textId="77777777" w:rsidR="00D30598" w:rsidRDefault="00D30598" w:rsidP="00E7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153A0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((("head and neck"[Title/Abstract] OR "oral cavity"[Title/Abstract] OR larynx[Title/Abstract] OR oropharynx[Title/Abstract] OR hypopharynx[Title/Abstract]) AND "squamous cell carcinoma"[Title/Abstract]) OR HNSCC[Title/Abstract]) AND (recurrent[Title/Abstract] OR metastatic[Title/Abstract]) AND (threatening[Title/Abstract] OR aggressive[Title/Abstract] OR rapid[Title/Abstract] OR fast[Title/Abstract] OR expanding[Title/Abstract] OR growing[Title/Abstract] OR hyperprogression[Title/Abstract] OR hyperprogressive[Title/Abstract])</w:t>
            </w:r>
          </w:p>
          <w:p w14:paraId="1CCD918E" w14:textId="77777777" w:rsidR="00D30598" w:rsidRPr="00153A0C" w:rsidRDefault="00D30598" w:rsidP="00E716A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DD3FE2">
              <w:rPr>
                <w:rFonts w:ascii="Calibri" w:eastAsia="Times New Roman" w:hAnsi="Calibri" w:cs="Calibri"/>
                <w:color w:val="0070C0"/>
                <w:kern w:val="0"/>
                <w:lang w:val="en-GB" w:eastAsia="en-GB"/>
                <w14:ligatures w14:val="none"/>
              </w:rPr>
              <w:t>Filters: Language: English/French</w:t>
            </w:r>
            <w:r w:rsidRPr="00DD3FE2">
              <w:rPr>
                <w:rFonts w:ascii="Calibri" w:eastAsia="Times New Roman" w:hAnsi="Calibri" w:cs="Calibri"/>
                <w:color w:val="0070C0"/>
                <w:kern w:val="0"/>
                <w:lang w:val="en-GB" w:eastAsia="en-GB"/>
                <w14:ligatures w14:val="none"/>
              </w:rPr>
              <w:br/>
              <w:t>Period: 2018-20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55A704" w14:textId="77777777" w:rsidR="00D30598" w:rsidRPr="00153A0C" w:rsidRDefault="00D30598" w:rsidP="00E71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153A0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87</w:t>
            </w:r>
          </w:p>
        </w:tc>
        <w:tc>
          <w:tcPr>
            <w:tcW w:w="1418" w:type="dxa"/>
            <w:vAlign w:val="center"/>
          </w:tcPr>
          <w:p w14:paraId="11F5014C" w14:textId="77777777" w:rsidR="00D30598" w:rsidRPr="00153A0C" w:rsidRDefault="00D30598" w:rsidP="00E71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153A0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</w:t>
            </w:r>
          </w:p>
        </w:tc>
      </w:tr>
      <w:tr w:rsidR="00D30598" w:rsidRPr="001E2E13" w14:paraId="2F152CBF" w14:textId="77777777" w:rsidTr="00E716AD">
        <w:trPr>
          <w:trHeight w:val="288"/>
        </w:trPr>
        <w:tc>
          <w:tcPr>
            <w:tcW w:w="10065" w:type="dxa"/>
            <w:gridSpan w:val="4"/>
            <w:shd w:val="clear" w:color="000000" w:fill="DDEBF7"/>
            <w:noWrap/>
            <w:vAlign w:val="center"/>
            <w:hideMark/>
          </w:tcPr>
          <w:p w14:paraId="4329A113" w14:textId="77777777" w:rsidR="00D30598" w:rsidRPr="00153A0C" w:rsidRDefault="00D30598" w:rsidP="00E716A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153A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SCCH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and</w:t>
            </w:r>
            <w:r w:rsidRPr="00153A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 therapies</w:t>
            </w:r>
          </w:p>
        </w:tc>
      </w:tr>
      <w:tr w:rsidR="00D30598" w:rsidRPr="00153A0C" w14:paraId="76270B9E" w14:textId="77777777" w:rsidTr="00E716AD">
        <w:trPr>
          <w:trHeight w:val="288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A6262DE" w14:textId="77777777" w:rsidR="00D30598" w:rsidRPr="00153A0C" w:rsidRDefault="00D30598" w:rsidP="00E71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153A0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#4</w:t>
            </w:r>
          </w:p>
        </w:tc>
        <w:tc>
          <w:tcPr>
            <w:tcW w:w="6236" w:type="dxa"/>
            <w:shd w:val="clear" w:color="auto" w:fill="auto"/>
            <w:vAlign w:val="bottom"/>
            <w:hideMark/>
          </w:tcPr>
          <w:p w14:paraId="0B77C36E" w14:textId="77777777" w:rsidR="00D30598" w:rsidRDefault="00D30598" w:rsidP="00E7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153A0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((("head and neck"[Title] OR "oral cavity"[Title] OR larynx[Title] OR oropharynx[Title] OR hypopharynx[Title]) AND "squamous cell carcinoma"[Title]) OR HNSCC[Title]) AND (recurrent[Title] OR metastatic[Title) AND (management[Title] OR managing[Title] OR treatment[Title] OR treating[Title] OR pembrolizumab[Title] OR nivolumab[Title] OR ipilimumab[Title] OR durvalumab[Title] OR cetuximab[Title] OR chemotherapy[Title] OR docetaxel[Title] OR paclitaxel[Title] OR platinum[Title] OR cisplatin[Title] OR carboplatin[Title])</w:t>
            </w:r>
          </w:p>
          <w:p w14:paraId="0C911234" w14:textId="77777777" w:rsidR="00D30598" w:rsidRPr="00153A0C" w:rsidRDefault="00D30598" w:rsidP="00E716A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DD3FE2">
              <w:rPr>
                <w:rFonts w:ascii="Calibri" w:eastAsia="Times New Roman" w:hAnsi="Calibri" w:cs="Calibri"/>
                <w:color w:val="0070C0"/>
                <w:kern w:val="0"/>
                <w:lang w:val="en-GB" w:eastAsia="en-GB"/>
                <w14:ligatures w14:val="none"/>
              </w:rPr>
              <w:t>Filters: Language: English/French</w:t>
            </w:r>
            <w:r w:rsidRPr="00DD3FE2">
              <w:rPr>
                <w:rFonts w:ascii="Calibri" w:eastAsia="Times New Roman" w:hAnsi="Calibri" w:cs="Calibri"/>
                <w:color w:val="0070C0"/>
                <w:kern w:val="0"/>
                <w:lang w:val="en-GB" w:eastAsia="en-GB"/>
                <w14:ligatures w14:val="none"/>
              </w:rPr>
              <w:br/>
              <w:t>Period: 2018-20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74140E" w14:textId="77777777" w:rsidR="00D30598" w:rsidRPr="00153A0C" w:rsidRDefault="00D30598" w:rsidP="00E71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153A0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07</w:t>
            </w:r>
          </w:p>
        </w:tc>
        <w:tc>
          <w:tcPr>
            <w:tcW w:w="1418" w:type="dxa"/>
            <w:vAlign w:val="center"/>
          </w:tcPr>
          <w:p w14:paraId="64323BA5" w14:textId="77777777" w:rsidR="00D30598" w:rsidRPr="00153A0C" w:rsidRDefault="00D30598" w:rsidP="00E71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153A0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31</w:t>
            </w:r>
          </w:p>
        </w:tc>
      </w:tr>
      <w:tr w:rsidR="00D30598" w:rsidRPr="00153A0C" w14:paraId="536F5185" w14:textId="77777777" w:rsidTr="00E716AD">
        <w:trPr>
          <w:trHeight w:val="70"/>
        </w:trPr>
        <w:tc>
          <w:tcPr>
            <w:tcW w:w="7371" w:type="dxa"/>
            <w:gridSpan w:val="2"/>
            <w:shd w:val="clear" w:color="auto" w:fill="E8E8E8" w:themeFill="background2"/>
            <w:noWrap/>
            <w:vAlign w:val="center"/>
          </w:tcPr>
          <w:p w14:paraId="52F5B511" w14:textId="77777777" w:rsidR="00D30598" w:rsidRPr="00F56863" w:rsidRDefault="00D30598" w:rsidP="00E716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F56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TOTAL</w:t>
            </w:r>
          </w:p>
        </w:tc>
        <w:tc>
          <w:tcPr>
            <w:tcW w:w="1276" w:type="dxa"/>
            <w:shd w:val="clear" w:color="auto" w:fill="E8E8E8" w:themeFill="background2"/>
            <w:noWrap/>
            <w:vAlign w:val="center"/>
          </w:tcPr>
          <w:p w14:paraId="37303301" w14:textId="77777777" w:rsidR="00D30598" w:rsidRPr="00B36FB9" w:rsidRDefault="00D30598" w:rsidP="00E71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766</w:t>
            </w:r>
          </w:p>
        </w:tc>
        <w:tc>
          <w:tcPr>
            <w:tcW w:w="1418" w:type="dxa"/>
            <w:shd w:val="clear" w:color="auto" w:fill="E8E8E8" w:themeFill="background2"/>
            <w:vAlign w:val="center"/>
          </w:tcPr>
          <w:p w14:paraId="4F21816F" w14:textId="77777777" w:rsidR="00D30598" w:rsidRPr="00B36FB9" w:rsidRDefault="00D30598" w:rsidP="00E71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51</w:t>
            </w:r>
          </w:p>
        </w:tc>
      </w:tr>
    </w:tbl>
    <w:p w14:paraId="60958926" w14:textId="63E8C2D5" w:rsidR="00435FEA" w:rsidRPr="0043403D" w:rsidRDefault="00D30598" w:rsidP="0043403D">
      <w:pPr>
        <w:spacing w:line="480" w:lineRule="auto"/>
        <w:jc w:val="left"/>
        <w:rPr>
          <w:lang w:val="en-GB"/>
        </w:rPr>
      </w:pPr>
      <w:r w:rsidRPr="00153A0C">
        <w:rPr>
          <w:lang w:val="en-GB"/>
        </w:rPr>
        <w:t>*Exclusion criteria included out of scope, duplicate, full-text unavailable.</w:t>
      </w:r>
    </w:p>
    <w:sectPr w:rsidR="00435FEA" w:rsidRPr="0043403D" w:rsidSect="00D30598">
      <w:headerReference w:type="default" r:id="rId11"/>
      <w:footerReference w:type="default" r:id="rId12"/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29F697" w14:textId="77777777" w:rsidR="00B72E1D" w:rsidRDefault="00B72E1D">
      <w:pPr>
        <w:spacing w:after="0" w:line="240" w:lineRule="auto"/>
      </w:pPr>
      <w:r>
        <w:separator/>
      </w:r>
    </w:p>
  </w:endnote>
  <w:endnote w:type="continuationSeparator" w:id="0">
    <w:p w14:paraId="12DA22D4" w14:textId="77777777" w:rsidR="00B72E1D" w:rsidRDefault="00B72E1D">
      <w:pPr>
        <w:spacing w:after="0" w:line="240" w:lineRule="auto"/>
      </w:pPr>
      <w:r>
        <w:continuationSeparator/>
      </w:r>
    </w:p>
  </w:endnote>
  <w:endnote w:type="continuationNotice" w:id="1">
    <w:p w14:paraId="24B1FD0F" w14:textId="77777777" w:rsidR="0043403D" w:rsidRDefault="0043403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83386500"/>
      <w:docPartObj>
        <w:docPartGallery w:val="Page Numbers (Bottom of Page)"/>
        <w:docPartUnique/>
      </w:docPartObj>
    </w:sdtPr>
    <w:sdtEndPr/>
    <w:sdtContent>
      <w:p w14:paraId="09EAD2BD" w14:textId="77777777" w:rsidR="00D30598" w:rsidRDefault="00D3059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10A358D5" w14:textId="77777777" w:rsidR="00D30598" w:rsidRDefault="00D305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DFBEEE" w14:textId="77777777" w:rsidR="00B72E1D" w:rsidRDefault="00B72E1D">
      <w:pPr>
        <w:spacing w:after="0" w:line="240" w:lineRule="auto"/>
      </w:pPr>
      <w:r>
        <w:separator/>
      </w:r>
    </w:p>
  </w:footnote>
  <w:footnote w:type="continuationSeparator" w:id="0">
    <w:p w14:paraId="11EA3B35" w14:textId="77777777" w:rsidR="00B72E1D" w:rsidRDefault="00B72E1D">
      <w:pPr>
        <w:spacing w:after="0" w:line="240" w:lineRule="auto"/>
      </w:pPr>
      <w:r>
        <w:continuationSeparator/>
      </w:r>
    </w:p>
  </w:footnote>
  <w:footnote w:type="continuationNotice" w:id="1">
    <w:p w14:paraId="393EF55D" w14:textId="77777777" w:rsidR="0043403D" w:rsidRDefault="0043403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4507AF" w14:textId="77777777" w:rsidR="00D30598" w:rsidRDefault="00D3059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A03A35"/>
    <w:multiLevelType w:val="hybridMultilevel"/>
    <w:tmpl w:val="8D80F780"/>
    <w:lvl w:ilvl="0" w:tplc="9370B0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880D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C02E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12A5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2C5E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8ADA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4458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7671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7AF3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954792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598"/>
    <w:rsid w:val="0043403D"/>
    <w:rsid w:val="00435FEA"/>
    <w:rsid w:val="00534022"/>
    <w:rsid w:val="00737EC6"/>
    <w:rsid w:val="00B51301"/>
    <w:rsid w:val="00B72E1D"/>
    <w:rsid w:val="00B87EF4"/>
    <w:rsid w:val="00D30598"/>
    <w:rsid w:val="00E62AF2"/>
    <w:rsid w:val="00F17A98"/>
    <w:rsid w:val="00F37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960D9C"/>
  <w15:chartTrackingRefBased/>
  <w15:docId w15:val="{10B3BFA2-B6DA-4964-BE79-4210BE9D8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598"/>
    <w:pPr>
      <w:spacing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305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5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05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5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5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5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5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5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5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5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5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05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5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5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5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5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5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5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05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05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5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05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05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05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05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05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5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5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059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305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598"/>
  </w:style>
  <w:style w:type="paragraph" w:styleId="Footer">
    <w:name w:val="footer"/>
    <w:basedOn w:val="Normal"/>
    <w:link w:val="FooterChar"/>
    <w:uiPriority w:val="99"/>
    <w:unhideWhenUsed/>
    <w:rsid w:val="00D305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598"/>
  </w:style>
  <w:style w:type="character" w:styleId="LineNumber">
    <w:name w:val="line number"/>
    <w:basedOn w:val="DefaultParagraphFont"/>
    <w:uiPriority w:val="99"/>
    <w:semiHidden/>
    <w:unhideWhenUsed/>
    <w:rsid w:val="00D305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39A2BA7469F648836CAD045B069ECF" ma:contentTypeVersion="13" ma:contentTypeDescription="Create a new document." ma:contentTypeScope="" ma:versionID="3e8610da8b042ae0480ce8919397bc3c">
  <xsd:schema xmlns:xsd="http://www.w3.org/2001/XMLSchema" xmlns:xs="http://www.w3.org/2001/XMLSchema" xmlns:p="http://schemas.microsoft.com/office/2006/metadata/properties" xmlns:ns2="a40bbd70-09b6-43e7-b4e3-91ab82932f00" xmlns:ns3="95b4e32b-0845-42a2-a590-8d7b32b9ab7d" targetNamespace="http://schemas.microsoft.com/office/2006/metadata/properties" ma:root="true" ma:fieldsID="e567af3b59ada51cb2a98110a4315421" ns2:_="" ns3:_="">
    <xsd:import namespace="a40bbd70-09b6-43e7-b4e3-91ab82932f00"/>
    <xsd:import namespace="95b4e32b-0845-42a2-a590-8d7b32b9ab7d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BillingMetadata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0bbd70-09b6-43e7-b4e3-91ab82932f00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CatchAll" ma:index="20" nillable="true" ma:displayName="Taxonomy Catch All Column" ma:hidden="true" ma:list="{13c9b972-145b-4b4d-bc18-889c9d1702e4}" ma:internalName="TaxCatchAll" ma:showField="CatchAllData" ma:web="a40bbd70-09b6-43e7-b4e3-91ab82932f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b4e32b-0845-42a2-a590-8d7b32b9ab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4c8288c-6099-4289-a83d-50ac0de6e45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5b4e32b-0845-42a2-a590-8d7b32b9ab7d">
      <Terms xmlns="http://schemas.microsoft.com/office/infopath/2007/PartnerControls"/>
    </lcf76f155ced4ddcb4097134ff3c332f>
    <TaxCatchAll xmlns="a40bbd70-09b6-43e7-b4e3-91ab82932f00" xsi:nil="true"/>
    <_dlc_DocId xmlns="a40bbd70-09b6-43e7-b4e3-91ab82932f00">7QKCKCZ744ZW-1254197101-135704</_dlc_DocId>
    <_dlc_DocIdUrl xmlns="a40bbd70-09b6-43e7-b4e3-91ab82932f00">
      <Url>https://amerisourcebergeneur.sharepoint.com/sites/Archive-Projets/_layouts/15/DocIdRedir.aspx?ID=7QKCKCZ744ZW-1254197101-135704</Url>
      <Description>7QKCKCZ744ZW-1254197101-135704</Description>
    </_dlc_DocIdUrl>
  </documentManagement>
</p:properties>
</file>

<file path=customXml/itemProps1.xml><?xml version="1.0" encoding="utf-8"?>
<ds:datastoreItem xmlns:ds="http://schemas.openxmlformats.org/officeDocument/2006/customXml" ds:itemID="{64928E55-F3E4-405A-864F-21BBF5A7E4D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78E26BA7-CCF9-4EE7-8AC5-2AC32057E4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C375FC-8851-447D-BF54-492616DA90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0bbd70-09b6-43e7-b4e3-91ab82932f00"/>
    <ds:schemaRef ds:uri="95b4e32b-0845-42a2-a590-8d7b32b9ab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385ADCF-DCF8-43F1-AC83-49D4608017AD}">
  <ds:schemaRefs>
    <ds:schemaRef ds:uri="http://schemas.microsoft.com/office/2006/metadata/properties"/>
    <ds:schemaRef ds:uri="http://schemas.microsoft.com/office/infopath/2007/PartnerControls"/>
    <ds:schemaRef ds:uri="95b4e32b-0845-42a2-a590-8d7b32b9ab7d"/>
    <ds:schemaRef ds:uri="a40bbd70-09b6-43e7-b4e3-91ab82932f0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 Chebbah</dc:creator>
  <cp:keywords/>
  <dc:description/>
  <cp:lastModifiedBy>Chebbah, Myriam</cp:lastModifiedBy>
  <cp:revision>3</cp:revision>
  <dcterms:created xsi:type="dcterms:W3CDTF">2025-07-16T12:49:00Z</dcterms:created>
  <dcterms:modified xsi:type="dcterms:W3CDTF">2025-07-16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39A2BA7469F648836CAD045B069ECF</vt:lpwstr>
  </property>
  <property fmtid="{D5CDD505-2E9C-101B-9397-08002B2CF9AE}" pid="3" name="MediaServiceImageTags">
    <vt:lpwstr/>
  </property>
  <property fmtid="{D5CDD505-2E9C-101B-9397-08002B2CF9AE}" pid="4" name="DocumentSetDescription">
    <vt:lpwstr/>
  </property>
  <property fmtid="{D5CDD505-2E9C-101B-9397-08002B2CF9AE}" pid="5" name="_ExtendedDescription">
    <vt:lpwstr/>
  </property>
  <property fmtid="{D5CDD505-2E9C-101B-9397-08002B2CF9AE}" pid="6" name="URL">
    <vt:lpwstr/>
  </property>
  <property fmtid="{D5CDD505-2E9C-101B-9397-08002B2CF9AE}" pid="7" name="_dlc_DocIdItemGuid">
    <vt:lpwstr>ea95ab81-8b89-4cde-98e7-3165b1a96f82</vt:lpwstr>
  </property>
</Properties>
</file>